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1EAAB" w14:textId="32F7E99A" w:rsidR="00F12B27" w:rsidRPr="00436506" w:rsidRDefault="00F96FBB" w:rsidP="00F12B27">
      <w:pPr>
        <w:pStyle w:val="Heading1"/>
        <w:spacing w:before="72" w:beforeAutospacing="0" w:after="150" w:afterAutospacing="0"/>
        <w:textAlignment w:val="baseline"/>
        <w:rPr>
          <w:rFonts w:ascii="Arial" w:hAnsi="Arial" w:cs="Arial"/>
          <w:b w:val="0"/>
          <w:color w:val="000000"/>
          <w:sz w:val="28"/>
          <w:szCs w:val="28"/>
        </w:rPr>
      </w:pPr>
      <w:r w:rsidRPr="00436506">
        <w:rPr>
          <w:rFonts w:ascii="Arial" w:hAnsi="Arial" w:cs="Arial"/>
          <w:b w:val="0"/>
          <w:sz w:val="28"/>
          <w:szCs w:val="28"/>
        </w:rPr>
        <w:t>Supporting Data File 3</w:t>
      </w:r>
      <w:r w:rsidR="00F12B27" w:rsidRPr="00436506">
        <w:rPr>
          <w:rFonts w:ascii="Arial" w:hAnsi="Arial" w:cs="Arial"/>
          <w:b w:val="0"/>
          <w:sz w:val="28"/>
          <w:szCs w:val="28"/>
        </w:rPr>
        <w:t>: Reaction observed by staining for GL</w:t>
      </w:r>
      <w:r w:rsidR="00824686" w:rsidRPr="00436506">
        <w:rPr>
          <w:rFonts w:ascii="Arial" w:hAnsi="Arial" w:cs="Arial"/>
          <w:b w:val="0"/>
          <w:sz w:val="28"/>
          <w:szCs w:val="28"/>
        </w:rPr>
        <w:t>I</w:t>
      </w:r>
      <w:r w:rsidR="00F12B27" w:rsidRPr="00436506">
        <w:rPr>
          <w:rFonts w:ascii="Arial" w:hAnsi="Arial" w:cs="Arial"/>
          <w:b w:val="0"/>
          <w:sz w:val="28"/>
          <w:szCs w:val="28"/>
        </w:rPr>
        <w:t xml:space="preserve">1 and </w:t>
      </w:r>
      <w:r w:rsidR="00F12B27" w:rsidRPr="00436506">
        <w:rPr>
          <w:rFonts w:ascii="Arial" w:hAnsi="Arial" w:cs="Arial"/>
          <w:b w:val="0"/>
          <w:color w:val="000000"/>
          <w:sz w:val="28"/>
          <w:szCs w:val="28"/>
        </w:rPr>
        <w:t>β Actin</w:t>
      </w:r>
    </w:p>
    <w:p w14:paraId="7E5492E2" w14:textId="77777777" w:rsidR="00953FA5" w:rsidRDefault="00953FA5" w:rsidP="00F12B27">
      <w:pPr>
        <w:pStyle w:val="Heading1"/>
        <w:spacing w:before="72" w:beforeAutospacing="0" w:after="150" w:afterAutospacing="0"/>
        <w:textAlignment w:val="baseline"/>
        <w:rPr>
          <w:rFonts w:ascii="Arial" w:hAnsi="Arial" w:cs="Arial"/>
          <w:b w:val="0"/>
          <w:color w:val="000000"/>
          <w:sz w:val="36"/>
          <w:szCs w:val="36"/>
        </w:rPr>
      </w:pPr>
    </w:p>
    <w:p w14:paraId="0D93F678" w14:textId="77777777" w:rsidR="00F12B27" w:rsidRPr="00953FA5" w:rsidRDefault="00F12B27" w:rsidP="00F12B27">
      <w:pPr>
        <w:pStyle w:val="Heading1"/>
        <w:spacing w:before="72" w:beforeAutospacing="0" w:after="150" w:afterAutospacing="0"/>
        <w:textAlignment w:val="baseline"/>
        <w:rPr>
          <w:rFonts w:ascii="Arial" w:hAnsi="Arial" w:cs="Arial"/>
          <w:color w:val="000000"/>
          <w:sz w:val="28"/>
          <w:szCs w:val="28"/>
        </w:rPr>
      </w:pPr>
      <w:r w:rsidRPr="00953FA5">
        <w:rPr>
          <w:rFonts w:ascii="Arial" w:hAnsi="Arial" w:cs="Arial"/>
          <w:b w:val="0"/>
          <w:color w:val="000000"/>
          <w:sz w:val="28"/>
          <w:szCs w:val="28"/>
        </w:rPr>
        <w:t>Origina</w:t>
      </w:r>
      <w:r w:rsidR="00953FA5" w:rsidRPr="00953FA5">
        <w:rPr>
          <w:rFonts w:ascii="Arial" w:hAnsi="Arial" w:cs="Arial"/>
          <w:b w:val="0"/>
          <w:color w:val="000000"/>
          <w:sz w:val="28"/>
          <w:szCs w:val="28"/>
        </w:rPr>
        <w:t>l:</w:t>
      </w:r>
    </w:p>
    <w:p w14:paraId="00631192" w14:textId="77777777" w:rsidR="00F96FBB" w:rsidRDefault="00F12B27">
      <w:pPr>
        <w:rPr>
          <w:rFonts w:ascii="Arial" w:hAnsi="Arial" w:cs="Arial"/>
          <w:b/>
          <w:sz w:val="36"/>
          <w:szCs w:val="36"/>
        </w:rPr>
      </w:pPr>
      <w:r>
        <w:rPr>
          <w:noProof/>
        </w:rPr>
        <w:drawing>
          <wp:inline distT="0" distB="0" distL="0" distR="0" wp14:anchorId="530A2CDF" wp14:editId="48684F76">
            <wp:extent cx="5497155" cy="439420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2086" cy="4398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A5B573" w14:textId="77777777" w:rsidR="00953FA5" w:rsidRDefault="00953FA5">
      <w:pPr>
        <w:rPr>
          <w:rFonts w:ascii="Arial" w:hAnsi="Arial" w:cs="Arial"/>
          <w:b/>
          <w:sz w:val="36"/>
          <w:szCs w:val="36"/>
        </w:rPr>
      </w:pPr>
    </w:p>
    <w:p w14:paraId="372EEB73" w14:textId="77777777" w:rsidR="00953FA5" w:rsidRDefault="00953FA5">
      <w:pPr>
        <w:rPr>
          <w:rFonts w:ascii="Arial" w:hAnsi="Arial" w:cs="Arial"/>
          <w:b/>
          <w:sz w:val="36"/>
          <w:szCs w:val="36"/>
        </w:rPr>
      </w:pPr>
    </w:p>
    <w:p w14:paraId="1E0B6795" w14:textId="77777777" w:rsidR="00953FA5" w:rsidRDefault="00953FA5">
      <w:pPr>
        <w:rPr>
          <w:rFonts w:ascii="Arial" w:hAnsi="Arial" w:cs="Arial"/>
          <w:b/>
          <w:sz w:val="36"/>
          <w:szCs w:val="36"/>
        </w:rPr>
      </w:pPr>
    </w:p>
    <w:p w14:paraId="36917993" w14:textId="77777777" w:rsidR="00953FA5" w:rsidRDefault="00953FA5">
      <w:pPr>
        <w:rPr>
          <w:rFonts w:ascii="Arial" w:hAnsi="Arial" w:cs="Arial"/>
          <w:b/>
          <w:sz w:val="36"/>
          <w:szCs w:val="36"/>
        </w:rPr>
      </w:pPr>
    </w:p>
    <w:p w14:paraId="05F1C9F5" w14:textId="77777777" w:rsidR="00953FA5" w:rsidRDefault="00953FA5">
      <w:pPr>
        <w:rPr>
          <w:rFonts w:ascii="Arial" w:hAnsi="Arial" w:cs="Arial"/>
          <w:b/>
          <w:sz w:val="36"/>
          <w:szCs w:val="36"/>
        </w:rPr>
      </w:pPr>
    </w:p>
    <w:p w14:paraId="27DD6F68" w14:textId="77777777" w:rsidR="00953FA5" w:rsidRDefault="00953FA5">
      <w:pPr>
        <w:rPr>
          <w:rFonts w:ascii="Arial" w:hAnsi="Arial" w:cs="Arial"/>
          <w:b/>
          <w:sz w:val="36"/>
          <w:szCs w:val="36"/>
        </w:rPr>
      </w:pPr>
    </w:p>
    <w:p w14:paraId="7507B37B" w14:textId="77777777" w:rsidR="00953FA5" w:rsidRDefault="00953FA5">
      <w:pPr>
        <w:rPr>
          <w:rFonts w:ascii="Arial" w:hAnsi="Arial" w:cs="Arial"/>
          <w:b/>
          <w:sz w:val="36"/>
          <w:szCs w:val="36"/>
        </w:rPr>
      </w:pPr>
    </w:p>
    <w:p w14:paraId="437D798F" w14:textId="77777777" w:rsidR="00953FA5" w:rsidRDefault="00953FA5">
      <w:pPr>
        <w:rPr>
          <w:rFonts w:ascii="Arial" w:hAnsi="Arial" w:cs="Arial"/>
          <w:b/>
          <w:sz w:val="36"/>
          <w:szCs w:val="36"/>
        </w:rPr>
      </w:pPr>
    </w:p>
    <w:p w14:paraId="0746F8CB" w14:textId="77777777" w:rsidR="0090257E" w:rsidRDefault="0090257E">
      <w:pPr>
        <w:rPr>
          <w:rFonts w:ascii="Arial" w:hAnsi="Arial" w:cs="Arial"/>
          <w:b/>
          <w:sz w:val="36"/>
          <w:szCs w:val="36"/>
        </w:rPr>
      </w:pPr>
    </w:p>
    <w:p w14:paraId="047AD3C3" w14:textId="77777777" w:rsidR="0090257E" w:rsidRDefault="0090257E">
      <w:pPr>
        <w:rPr>
          <w:rFonts w:ascii="Arial" w:hAnsi="Arial" w:cs="Arial"/>
          <w:b/>
          <w:sz w:val="36"/>
          <w:szCs w:val="36"/>
        </w:rPr>
      </w:pPr>
    </w:p>
    <w:p w14:paraId="7235F7BE" w14:textId="48C33952" w:rsidR="00953FA5" w:rsidRDefault="00953FA5">
      <w:pPr>
        <w:rPr>
          <w:rFonts w:ascii="Arial" w:hAnsi="Arial" w:cs="Arial"/>
          <w:sz w:val="28"/>
          <w:szCs w:val="28"/>
        </w:rPr>
      </w:pPr>
      <w:r w:rsidRPr="00953FA5">
        <w:rPr>
          <w:rFonts w:ascii="Arial" w:hAnsi="Arial" w:cs="Arial"/>
          <w:sz w:val="28"/>
          <w:szCs w:val="28"/>
        </w:rPr>
        <w:t>As presented in paper:</w:t>
      </w:r>
    </w:p>
    <w:p w14:paraId="1B6E3AF9" w14:textId="77777777" w:rsidR="00F24EDA" w:rsidRPr="00953FA5" w:rsidRDefault="00F24EDA">
      <w:pPr>
        <w:rPr>
          <w:rFonts w:ascii="Arial" w:hAnsi="Arial" w:cs="Arial"/>
          <w:sz w:val="28"/>
          <w:szCs w:val="28"/>
        </w:rPr>
      </w:pPr>
    </w:p>
    <w:p w14:paraId="6ED91B2D" w14:textId="77777777" w:rsidR="00F96FBB" w:rsidRDefault="00F96FBB">
      <w:r>
        <w:rPr>
          <w:noProof/>
        </w:rPr>
        <w:drawing>
          <wp:inline distT="0" distB="0" distL="0" distR="0" wp14:anchorId="64BD43A6" wp14:editId="4BD912B8">
            <wp:extent cx="4940300" cy="2971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el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03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F47A72" w14:textId="77777777" w:rsidR="004A5C4D" w:rsidRDefault="004A5C4D"/>
    <w:sectPr w:rsidR="004A5C4D" w:rsidSect="00A213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E5C"/>
    <w:rsid w:val="00001B75"/>
    <w:rsid w:val="00006C62"/>
    <w:rsid w:val="00007B78"/>
    <w:rsid w:val="00020575"/>
    <w:rsid w:val="00020A7C"/>
    <w:rsid w:val="0002475D"/>
    <w:rsid w:val="00035002"/>
    <w:rsid w:val="00044276"/>
    <w:rsid w:val="000519D8"/>
    <w:rsid w:val="00066128"/>
    <w:rsid w:val="000815C1"/>
    <w:rsid w:val="00092A21"/>
    <w:rsid w:val="00092D5D"/>
    <w:rsid w:val="00096B9F"/>
    <w:rsid w:val="000A2DC7"/>
    <w:rsid w:val="000B2198"/>
    <w:rsid w:val="000C0F8D"/>
    <w:rsid w:val="000E2784"/>
    <w:rsid w:val="000E6925"/>
    <w:rsid w:val="000F3521"/>
    <w:rsid w:val="000F6541"/>
    <w:rsid w:val="00104B70"/>
    <w:rsid w:val="0011440E"/>
    <w:rsid w:val="00117CEB"/>
    <w:rsid w:val="001543BD"/>
    <w:rsid w:val="0016089E"/>
    <w:rsid w:val="00161249"/>
    <w:rsid w:val="00171E1C"/>
    <w:rsid w:val="00186FA5"/>
    <w:rsid w:val="001B2E32"/>
    <w:rsid w:val="001B2E73"/>
    <w:rsid w:val="001B2E7B"/>
    <w:rsid w:val="001C02BE"/>
    <w:rsid w:val="001D3058"/>
    <w:rsid w:val="001E1A81"/>
    <w:rsid w:val="001E1E3F"/>
    <w:rsid w:val="001E66FA"/>
    <w:rsid w:val="001F1413"/>
    <w:rsid w:val="001F51E2"/>
    <w:rsid w:val="00204FAF"/>
    <w:rsid w:val="00213369"/>
    <w:rsid w:val="00215355"/>
    <w:rsid w:val="00216C1A"/>
    <w:rsid w:val="002179FB"/>
    <w:rsid w:val="0022639F"/>
    <w:rsid w:val="00226B00"/>
    <w:rsid w:val="00231DFF"/>
    <w:rsid w:val="00234A11"/>
    <w:rsid w:val="00241E50"/>
    <w:rsid w:val="0024720F"/>
    <w:rsid w:val="00257CC6"/>
    <w:rsid w:val="00262311"/>
    <w:rsid w:val="00287666"/>
    <w:rsid w:val="002967F8"/>
    <w:rsid w:val="002A1414"/>
    <w:rsid w:val="002D0621"/>
    <w:rsid w:val="002E3F48"/>
    <w:rsid w:val="002F2714"/>
    <w:rsid w:val="002F30C0"/>
    <w:rsid w:val="003029C4"/>
    <w:rsid w:val="0030327A"/>
    <w:rsid w:val="0031445F"/>
    <w:rsid w:val="00333C28"/>
    <w:rsid w:val="00337682"/>
    <w:rsid w:val="0037761D"/>
    <w:rsid w:val="0039712F"/>
    <w:rsid w:val="003A7501"/>
    <w:rsid w:val="003B0AAB"/>
    <w:rsid w:val="003B624F"/>
    <w:rsid w:val="003C7507"/>
    <w:rsid w:val="003D2D9F"/>
    <w:rsid w:val="003D3B3D"/>
    <w:rsid w:val="003D4FCF"/>
    <w:rsid w:val="003E175C"/>
    <w:rsid w:val="00431577"/>
    <w:rsid w:val="00432D3F"/>
    <w:rsid w:val="0043416D"/>
    <w:rsid w:val="0043595A"/>
    <w:rsid w:val="00436506"/>
    <w:rsid w:val="004403D2"/>
    <w:rsid w:val="004645FF"/>
    <w:rsid w:val="00493E74"/>
    <w:rsid w:val="004965E4"/>
    <w:rsid w:val="004A3CC3"/>
    <w:rsid w:val="004A4BFA"/>
    <w:rsid w:val="004A5C4D"/>
    <w:rsid w:val="004A7F8B"/>
    <w:rsid w:val="004B6A3F"/>
    <w:rsid w:val="004D2612"/>
    <w:rsid w:val="004D3141"/>
    <w:rsid w:val="004D3D60"/>
    <w:rsid w:val="004D7A86"/>
    <w:rsid w:val="004E1B0B"/>
    <w:rsid w:val="004F436B"/>
    <w:rsid w:val="004F517A"/>
    <w:rsid w:val="00507F7E"/>
    <w:rsid w:val="00513289"/>
    <w:rsid w:val="005252BC"/>
    <w:rsid w:val="00532ADB"/>
    <w:rsid w:val="00537EF0"/>
    <w:rsid w:val="00554E09"/>
    <w:rsid w:val="005614E9"/>
    <w:rsid w:val="0057744F"/>
    <w:rsid w:val="00583E4D"/>
    <w:rsid w:val="005965A0"/>
    <w:rsid w:val="005A3139"/>
    <w:rsid w:val="005B1BFB"/>
    <w:rsid w:val="005D2009"/>
    <w:rsid w:val="005D3B20"/>
    <w:rsid w:val="005E236E"/>
    <w:rsid w:val="00605F78"/>
    <w:rsid w:val="00617BB5"/>
    <w:rsid w:val="00631A32"/>
    <w:rsid w:val="006522F5"/>
    <w:rsid w:val="006524C9"/>
    <w:rsid w:val="006532DE"/>
    <w:rsid w:val="00662B5A"/>
    <w:rsid w:val="006701E8"/>
    <w:rsid w:val="0067421B"/>
    <w:rsid w:val="00675235"/>
    <w:rsid w:val="00686A2C"/>
    <w:rsid w:val="006A38AE"/>
    <w:rsid w:val="006A48DE"/>
    <w:rsid w:val="006B7281"/>
    <w:rsid w:val="006C34B8"/>
    <w:rsid w:val="006D3CB6"/>
    <w:rsid w:val="006D74A8"/>
    <w:rsid w:val="006D7F98"/>
    <w:rsid w:val="006F127A"/>
    <w:rsid w:val="006F334C"/>
    <w:rsid w:val="006F4977"/>
    <w:rsid w:val="00704385"/>
    <w:rsid w:val="0071018E"/>
    <w:rsid w:val="00711AA9"/>
    <w:rsid w:val="00720634"/>
    <w:rsid w:val="007243AD"/>
    <w:rsid w:val="00734C0A"/>
    <w:rsid w:val="00737325"/>
    <w:rsid w:val="00770B3B"/>
    <w:rsid w:val="007911C5"/>
    <w:rsid w:val="007A3AAD"/>
    <w:rsid w:val="007A42DE"/>
    <w:rsid w:val="007B3DCB"/>
    <w:rsid w:val="007B4526"/>
    <w:rsid w:val="007C27A2"/>
    <w:rsid w:val="007C3726"/>
    <w:rsid w:val="007D363A"/>
    <w:rsid w:val="007F72F2"/>
    <w:rsid w:val="008023DB"/>
    <w:rsid w:val="00803BA6"/>
    <w:rsid w:val="008164FB"/>
    <w:rsid w:val="00824686"/>
    <w:rsid w:val="008371B0"/>
    <w:rsid w:val="008425F5"/>
    <w:rsid w:val="00853839"/>
    <w:rsid w:val="00854E5C"/>
    <w:rsid w:val="008565C7"/>
    <w:rsid w:val="008621EA"/>
    <w:rsid w:val="00873999"/>
    <w:rsid w:val="00873F06"/>
    <w:rsid w:val="0088719A"/>
    <w:rsid w:val="00890446"/>
    <w:rsid w:val="008A7A1C"/>
    <w:rsid w:val="008B270C"/>
    <w:rsid w:val="008B2B6A"/>
    <w:rsid w:val="008B48E4"/>
    <w:rsid w:val="008B6120"/>
    <w:rsid w:val="008B614E"/>
    <w:rsid w:val="008C16C4"/>
    <w:rsid w:val="008D335D"/>
    <w:rsid w:val="008E439C"/>
    <w:rsid w:val="008F5CFC"/>
    <w:rsid w:val="0090257E"/>
    <w:rsid w:val="009041B2"/>
    <w:rsid w:val="00905083"/>
    <w:rsid w:val="00906EC0"/>
    <w:rsid w:val="00907B2C"/>
    <w:rsid w:val="009121E7"/>
    <w:rsid w:val="0091774B"/>
    <w:rsid w:val="00921CB1"/>
    <w:rsid w:val="0092757B"/>
    <w:rsid w:val="00930C3C"/>
    <w:rsid w:val="009453B3"/>
    <w:rsid w:val="00953FA5"/>
    <w:rsid w:val="009673A9"/>
    <w:rsid w:val="00976B1D"/>
    <w:rsid w:val="00980C38"/>
    <w:rsid w:val="00982BDE"/>
    <w:rsid w:val="009A6FC2"/>
    <w:rsid w:val="009B7D95"/>
    <w:rsid w:val="009C4845"/>
    <w:rsid w:val="009E2383"/>
    <w:rsid w:val="009E3119"/>
    <w:rsid w:val="009E3E30"/>
    <w:rsid w:val="009E5AF1"/>
    <w:rsid w:val="009F0AFA"/>
    <w:rsid w:val="009F77D6"/>
    <w:rsid w:val="00A12D22"/>
    <w:rsid w:val="00A1701B"/>
    <w:rsid w:val="00A17C25"/>
    <w:rsid w:val="00A21307"/>
    <w:rsid w:val="00A25134"/>
    <w:rsid w:val="00A44272"/>
    <w:rsid w:val="00A537EB"/>
    <w:rsid w:val="00A67855"/>
    <w:rsid w:val="00A70660"/>
    <w:rsid w:val="00A81CD5"/>
    <w:rsid w:val="00A84099"/>
    <w:rsid w:val="00A840AF"/>
    <w:rsid w:val="00A9396A"/>
    <w:rsid w:val="00AA1D4F"/>
    <w:rsid w:val="00AA44A4"/>
    <w:rsid w:val="00AA51D2"/>
    <w:rsid w:val="00AB36C3"/>
    <w:rsid w:val="00AE40B6"/>
    <w:rsid w:val="00AF3772"/>
    <w:rsid w:val="00B06A19"/>
    <w:rsid w:val="00B1045D"/>
    <w:rsid w:val="00B11F8A"/>
    <w:rsid w:val="00B2510C"/>
    <w:rsid w:val="00B25E5A"/>
    <w:rsid w:val="00B37B5A"/>
    <w:rsid w:val="00B47FF2"/>
    <w:rsid w:val="00B57778"/>
    <w:rsid w:val="00B727D7"/>
    <w:rsid w:val="00B75F57"/>
    <w:rsid w:val="00B8751A"/>
    <w:rsid w:val="00B97FB8"/>
    <w:rsid w:val="00BA3212"/>
    <w:rsid w:val="00BB02AD"/>
    <w:rsid w:val="00BD31F7"/>
    <w:rsid w:val="00BD452B"/>
    <w:rsid w:val="00BE6984"/>
    <w:rsid w:val="00BF09A1"/>
    <w:rsid w:val="00C105A7"/>
    <w:rsid w:val="00C15095"/>
    <w:rsid w:val="00C27149"/>
    <w:rsid w:val="00C34584"/>
    <w:rsid w:val="00C512CD"/>
    <w:rsid w:val="00C576BA"/>
    <w:rsid w:val="00C66E42"/>
    <w:rsid w:val="00C74307"/>
    <w:rsid w:val="00C86D17"/>
    <w:rsid w:val="00CA2C87"/>
    <w:rsid w:val="00CA6B7A"/>
    <w:rsid w:val="00CA753F"/>
    <w:rsid w:val="00CD7230"/>
    <w:rsid w:val="00CE1709"/>
    <w:rsid w:val="00CE68EB"/>
    <w:rsid w:val="00CF0D05"/>
    <w:rsid w:val="00CF2CA2"/>
    <w:rsid w:val="00D00409"/>
    <w:rsid w:val="00D00DBE"/>
    <w:rsid w:val="00D04C86"/>
    <w:rsid w:val="00D05176"/>
    <w:rsid w:val="00D063D8"/>
    <w:rsid w:val="00D16CCE"/>
    <w:rsid w:val="00D16FF2"/>
    <w:rsid w:val="00D246DF"/>
    <w:rsid w:val="00D302CA"/>
    <w:rsid w:val="00D31766"/>
    <w:rsid w:val="00D3258C"/>
    <w:rsid w:val="00D53624"/>
    <w:rsid w:val="00D63C70"/>
    <w:rsid w:val="00D70612"/>
    <w:rsid w:val="00D8276B"/>
    <w:rsid w:val="00D95E06"/>
    <w:rsid w:val="00DA079B"/>
    <w:rsid w:val="00DB00E7"/>
    <w:rsid w:val="00DB23B7"/>
    <w:rsid w:val="00DB707C"/>
    <w:rsid w:val="00DC14C9"/>
    <w:rsid w:val="00DC224A"/>
    <w:rsid w:val="00DE54D8"/>
    <w:rsid w:val="00DF468C"/>
    <w:rsid w:val="00DF7A79"/>
    <w:rsid w:val="00E03F99"/>
    <w:rsid w:val="00E20E68"/>
    <w:rsid w:val="00E22905"/>
    <w:rsid w:val="00E2498F"/>
    <w:rsid w:val="00E35488"/>
    <w:rsid w:val="00E43348"/>
    <w:rsid w:val="00E56698"/>
    <w:rsid w:val="00E56ACA"/>
    <w:rsid w:val="00E75CAC"/>
    <w:rsid w:val="00E81206"/>
    <w:rsid w:val="00E908AB"/>
    <w:rsid w:val="00E91C53"/>
    <w:rsid w:val="00E966E3"/>
    <w:rsid w:val="00EA2214"/>
    <w:rsid w:val="00F0035D"/>
    <w:rsid w:val="00F101B3"/>
    <w:rsid w:val="00F1119B"/>
    <w:rsid w:val="00F12332"/>
    <w:rsid w:val="00F12B27"/>
    <w:rsid w:val="00F12E38"/>
    <w:rsid w:val="00F15986"/>
    <w:rsid w:val="00F17C7F"/>
    <w:rsid w:val="00F24EDA"/>
    <w:rsid w:val="00F255FC"/>
    <w:rsid w:val="00F36F34"/>
    <w:rsid w:val="00F42C16"/>
    <w:rsid w:val="00F449BD"/>
    <w:rsid w:val="00F62FBE"/>
    <w:rsid w:val="00F643AA"/>
    <w:rsid w:val="00F676FF"/>
    <w:rsid w:val="00F701E9"/>
    <w:rsid w:val="00F76D2E"/>
    <w:rsid w:val="00F80C35"/>
    <w:rsid w:val="00F82A96"/>
    <w:rsid w:val="00F86096"/>
    <w:rsid w:val="00F96FBB"/>
    <w:rsid w:val="00FB0225"/>
    <w:rsid w:val="00FB1528"/>
    <w:rsid w:val="00FB4276"/>
    <w:rsid w:val="00FC3FE7"/>
    <w:rsid w:val="00FD1256"/>
    <w:rsid w:val="00FD30EC"/>
    <w:rsid w:val="00FF7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D03A1"/>
  <w15:chartTrackingRefBased/>
  <w15:docId w15:val="{4F6D50C0-69A8-D848-B624-8B70DEFCA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12B27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2B2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F12B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124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ewis, Andrew M.</cp:lastModifiedBy>
  <cp:revision>6</cp:revision>
  <dcterms:created xsi:type="dcterms:W3CDTF">2023-09-22T16:53:00Z</dcterms:created>
  <dcterms:modified xsi:type="dcterms:W3CDTF">2023-09-22T17:12:00Z</dcterms:modified>
</cp:coreProperties>
</file>